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B295ED" w14:textId="77777777" w:rsidR="00B3018E" w:rsidRPr="00140D96" w:rsidRDefault="00B3018E" w:rsidP="00B3018E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r w:rsidRPr="00140D9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Supplementary Material</w:t>
      </w:r>
    </w:p>
    <w:p w14:paraId="0039F41B" w14:textId="4D99E272" w:rsidR="00B3018E" w:rsidRPr="00140D96" w:rsidRDefault="00D312E9" w:rsidP="00B3018E">
      <w:pPr>
        <w:ind w:left="360"/>
        <w:rPr>
          <w:rFonts w:asciiTheme="majorBidi" w:hAnsiTheme="majorBidi" w:cstheme="majorBidi"/>
          <w:b/>
          <w:bCs/>
          <w:sz w:val="20"/>
          <w:szCs w:val="20"/>
          <w:rtl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S1</w:t>
      </w:r>
      <w:r w:rsidR="00B3018E" w:rsidRPr="00140D96"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 w:rsidR="00B3018E">
        <w:rPr>
          <w:rFonts w:asciiTheme="majorBidi" w:hAnsiTheme="majorBidi" w:cstheme="majorBidi"/>
          <w:b/>
          <w:color w:val="000000" w:themeColor="text1"/>
          <w:sz w:val="20"/>
          <w:szCs w:val="20"/>
          <w:lang w:val="en-US"/>
        </w:rPr>
        <w:t>Analysis of</w:t>
      </w:r>
      <w:r w:rsidR="00B3018E" w:rsidRPr="00140D96">
        <w:rPr>
          <w:rFonts w:asciiTheme="majorBidi" w:hAnsiTheme="majorBidi" w:cstheme="majorBidi"/>
          <w:b/>
          <w:color w:val="000000" w:themeColor="text1"/>
          <w:sz w:val="20"/>
          <w:szCs w:val="20"/>
        </w:rPr>
        <w:t xml:space="preserve"> patient-related covariates and anti-</w:t>
      </w:r>
      <w:proofErr w:type="spellStart"/>
      <w:r w:rsidR="00B3018E" w:rsidRPr="00140D96">
        <w:rPr>
          <w:rFonts w:asciiTheme="majorBidi" w:hAnsiTheme="majorBidi" w:cstheme="majorBidi"/>
          <w:b/>
          <w:color w:val="000000" w:themeColor="text1"/>
          <w:sz w:val="20"/>
          <w:szCs w:val="20"/>
        </w:rPr>
        <w:t>Xa</w:t>
      </w:r>
      <w:proofErr w:type="spellEnd"/>
      <w:r w:rsidR="00B3018E" w:rsidRPr="00140D96">
        <w:rPr>
          <w:rFonts w:asciiTheme="majorBidi" w:hAnsiTheme="majorBidi" w:cstheme="majorBidi"/>
          <w:b/>
          <w:color w:val="000000" w:themeColor="text1"/>
          <w:sz w:val="20"/>
          <w:szCs w:val="20"/>
        </w:rPr>
        <w:t xml:space="preserve"> activity</w:t>
      </w:r>
    </w:p>
    <w:p w14:paraId="422E6DA1" w14:textId="4A567138" w:rsidR="00B3018E" w:rsidRPr="00140D96" w:rsidRDefault="00B3018E" w:rsidP="00B3018E">
      <w:pPr>
        <w:ind w:left="360"/>
        <w:rPr>
          <w:rFonts w:asciiTheme="majorBidi" w:hAnsiTheme="majorBidi" w:cstheme="majorBidi"/>
          <w:b/>
          <w:bCs/>
          <w:sz w:val="20"/>
          <w:szCs w:val="20"/>
          <w:rtl/>
        </w:rPr>
      </w:pPr>
    </w:p>
    <w:tbl>
      <w:tblPr>
        <w:tblW w:w="6580" w:type="dxa"/>
        <w:tblBorders>
          <w:top w:val="single" w:sz="4" w:space="0" w:color="152935"/>
          <w:left w:val="single" w:sz="4" w:space="0" w:color="152935"/>
          <w:bottom w:val="single" w:sz="4" w:space="0" w:color="152935"/>
          <w:right w:val="single" w:sz="4" w:space="0" w:color="152935"/>
          <w:insideH w:val="single" w:sz="4" w:space="0" w:color="152935"/>
          <w:insideV w:val="single" w:sz="4" w:space="0" w:color="152935"/>
        </w:tblBorders>
        <w:tblLook w:val="04A0" w:firstRow="1" w:lastRow="0" w:firstColumn="1" w:lastColumn="0" w:noHBand="0" w:noVBand="1"/>
      </w:tblPr>
      <w:tblGrid>
        <w:gridCol w:w="1616"/>
        <w:gridCol w:w="1020"/>
        <w:gridCol w:w="1020"/>
        <w:gridCol w:w="1067"/>
        <w:gridCol w:w="1067"/>
        <w:gridCol w:w="1020"/>
      </w:tblGrid>
      <w:tr w:rsidR="00B3018E" w:rsidRPr="00140D96" w14:paraId="4DC79DDB" w14:textId="77777777" w:rsidTr="00271650">
        <w:trPr>
          <w:trHeight w:val="339"/>
        </w:trPr>
        <w:tc>
          <w:tcPr>
            <w:tcW w:w="1386" w:type="dxa"/>
            <w:shd w:val="clear" w:color="D9D9D9" w:fill="D9D9D9"/>
            <w:vAlign w:val="bottom"/>
            <w:hideMark/>
          </w:tcPr>
          <w:p w14:paraId="0A308CBD" w14:textId="77777777" w:rsidR="00B3018E" w:rsidRPr="00140D96" w:rsidRDefault="00B3018E" w:rsidP="00271650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20" w:type="dxa"/>
            <w:shd w:val="clear" w:color="D9D9D9" w:fill="D9D9D9"/>
            <w:vAlign w:val="bottom"/>
            <w:hideMark/>
          </w:tcPr>
          <w:p w14:paraId="0393DA92" w14:textId="77777777" w:rsidR="00B3018E" w:rsidRPr="00140D96" w:rsidRDefault="00B3018E" w:rsidP="00271650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020" w:type="dxa"/>
            <w:shd w:val="clear" w:color="D9D9D9" w:fill="D9D9D9"/>
            <w:vAlign w:val="bottom"/>
            <w:hideMark/>
          </w:tcPr>
          <w:p w14:paraId="5A34D773" w14:textId="77777777" w:rsidR="00B3018E" w:rsidRPr="00140D96" w:rsidRDefault="00B3018E" w:rsidP="00271650">
            <w:pPr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067" w:type="dxa"/>
            <w:shd w:val="clear" w:color="D9D9D9" w:fill="D9D9D9"/>
            <w:vAlign w:val="bottom"/>
            <w:hideMark/>
          </w:tcPr>
          <w:p w14:paraId="383A2A66" w14:textId="77777777" w:rsidR="00B3018E" w:rsidRPr="00140D96" w:rsidRDefault="00B3018E" w:rsidP="00271650">
            <w:pPr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1067" w:type="dxa"/>
            <w:shd w:val="clear" w:color="D9D9D9" w:fill="D9D9D9"/>
            <w:vAlign w:val="bottom"/>
            <w:hideMark/>
          </w:tcPr>
          <w:p w14:paraId="2A7959CE" w14:textId="77777777" w:rsidR="00B3018E" w:rsidRPr="00140D96" w:rsidRDefault="00B3018E" w:rsidP="00271650">
            <w:pPr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Std. Deviation</w:t>
            </w:r>
          </w:p>
        </w:tc>
        <w:tc>
          <w:tcPr>
            <w:tcW w:w="1020" w:type="dxa"/>
            <w:shd w:val="clear" w:color="D9D9D9" w:fill="D9D9D9"/>
            <w:vAlign w:val="bottom"/>
            <w:hideMark/>
          </w:tcPr>
          <w:p w14:paraId="0C770A02" w14:textId="77777777" w:rsidR="00B3018E" w:rsidRPr="00140D96" w:rsidRDefault="00B3018E" w:rsidP="00271650">
            <w:pPr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p</w:t>
            </w:r>
          </w:p>
        </w:tc>
      </w:tr>
      <w:tr w:rsidR="00B3018E" w:rsidRPr="00140D96" w14:paraId="49723180" w14:textId="77777777" w:rsidTr="00271650">
        <w:trPr>
          <w:trHeight w:val="339"/>
        </w:trPr>
        <w:tc>
          <w:tcPr>
            <w:tcW w:w="1386" w:type="dxa"/>
            <w:shd w:val="clear" w:color="000000" w:fill="E0E0E0"/>
            <w:hideMark/>
          </w:tcPr>
          <w:p w14:paraId="7DFFBE0F" w14:textId="77777777" w:rsidR="00B3018E" w:rsidRPr="00140D96" w:rsidRDefault="00B3018E" w:rsidP="00271650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Age (years)</w:t>
            </w:r>
          </w:p>
        </w:tc>
        <w:tc>
          <w:tcPr>
            <w:tcW w:w="1020" w:type="dxa"/>
            <w:shd w:val="clear" w:color="000000" w:fill="E0E0E0"/>
            <w:noWrap/>
            <w:hideMark/>
          </w:tcPr>
          <w:p w14:paraId="572B4E0B" w14:textId="77777777" w:rsidR="00B3018E" w:rsidRPr="00140D96" w:rsidRDefault="00B3018E" w:rsidP="00271650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335DDAEE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067" w:type="dxa"/>
            <w:shd w:val="clear" w:color="000000" w:fill="FFFFFF"/>
            <w:noWrap/>
            <w:hideMark/>
          </w:tcPr>
          <w:p w14:paraId="32A4BB9F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57.14</w:t>
            </w:r>
          </w:p>
        </w:tc>
        <w:tc>
          <w:tcPr>
            <w:tcW w:w="1067" w:type="dxa"/>
            <w:shd w:val="clear" w:color="000000" w:fill="FFFFFF"/>
            <w:noWrap/>
            <w:hideMark/>
          </w:tcPr>
          <w:p w14:paraId="74BE9076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15.200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4DB8E691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0.048</w:t>
            </w:r>
          </w:p>
        </w:tc>
      </w:tr>
      <w:tr w:rsidR="00B3018E" w:rsidRPr="00140D96" w14:paraId="2332D6DB" w14:textId="77777777" w:rsidTr="00271650">
        <w:trPr>
          <w:trHeight w:val="339"/>
        </w:trPr>
        <w:tc>
          <w:tcPr>
            <w:tcW w:w="1386" w:type="dxa"/>
            <w:shd w:val="clear" w:color="000000" w:fill="E0E0E0"/>
            <w:hideMark/>
          </w:tcPr>
          <w:p w14:paraId="3CE1D9C3" w14:textId="77777777" w:rsidR="00B3018E" w:rsidRPr="00140D96" w:rsidRDefault="00B3018E" w:rsidP="00271650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000000" w:fill="E0E0E0"/>
            <w:noWrap/>
            <w:hideMark/>
          </w:tcPr>
          <w:p w14:paraId="3F6BD4A6" w14:textId="77777777" w:rsidR="00B3018E" w:rsidRPr="00140D96" w:rsidRDefault="00B3018E" w:rsidP="00271650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26C9B0BC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067" w:type="dxa"/>
            <w:shd w:val="clear" w:color="000000" w:fill="FFFFFF"/>
            <w:noWrap/>
            <w:hideMark/>
          </w:tcPr>
          <w:p w14:paraId="228DDA44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63.53</w:t>
            </w:r>
          </w:p>
        </w:tc>
        <w:tc>
          <w:tcPr>
            <w:tcW w:w="1067" w:type="dxa"/>
            <w:shd w:val="clear" w:color="000000" w:fill="FFFFFF"/>
            <w:noWrap/>
            <w:hideMark/>
          </w:tcPr>
          <w:p w14:paraId="36FB1E7F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9.460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5ACDC607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B3018E" w:rsidRPr="00140D96" w14:paraId="09ECD0A6" w14:textId="77777777" w:rsidTr="00271650">
        <w:trPr>
          <w:trHeight w:val="339"/>
        </w:trPr>
        <w:tc>
          <w:tcPr>
            <w:tcW w:w="1386" w:type="dxa"/>
            <w:shd w:val="clear" w:color="000000" w:fill="E0E0E0"/>
            <w:hideMark/>
          </w:tcPr>
          <w:p w14:paraId="70696101" w14:textId="77777777" w:rsidR="00B3018E" w:rsidRPr="00140D96" w:rsidRDefault="00B3018E" w:rsidP="00271650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Weight (kg)</w:t>
            </w:r>
          </w:p>
        </w:tc>
        <w:tc>
          <w:tcPr>
            <w:tcW w:w="1020" w:type="dxa"/>
            <w:shd w:val="clear" w:color="000000" w:fill="E0E0E0"/>
            <w:noWrap/>
            <w:hideMark/>
          </w:tcPr>
          <w:p w14:paraId="15BB4E37" w14:textId="77777777" w:rsidR="00B3018E" w:rsidRPr="00140D96" w:rsidRDefault="00B3018E" w:rsidP="00271650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4DB4485B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067" w:type="dxa"/>
            <w:shd w:val="clear" w:color="000000" w:fill="FFFFFF"/>
            <w:noWrap/>
            <w:hideMark/>
          </w:tcPr>
          <w:p w14:paraId="1848A3A0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79.648</w:t>
            </w:r>
          </w:p>
        </w:tc>
        <w:tc>
          <w:tcPr>
            <w:tcW w:w="1067" w:type="dxa"/>
            <w:shd w:val="clear" w:color="000000" w:fill="FFFFFF"/>
            <w:noWrap/>
            <w:hideMark/>
          </w:tcPr>
          <w:p w14:paraId="35B9FF6D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13.6738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3B88CB52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0.109</w:t>
            </w:r>
          </w:p>
        </w:tc>
      </w:tr>
      <w:tr w:rsidR="00B3018E" w:rsidRPr="00140D96" w14:paraId="7F1C5611" w14:textId="77777777" w:rsidTr="00271650">
        <w:trPr>
          <w:trHeight w:val="339"/>
        </w:trPr>
        <w:tc>
          <w:tcPr>
            <w:tcW w:w="1386" w:type="dxa"/>
            <w:shd w:val="clear" w:color="000000" w:fill="E0E0E0"/>
            <w:hideMark/>
          </w:tcPr>
          <w:p w14:paraId="5D0D2B32" w14:textId="77777777" w:rsidR="00B3018E" w:rsidRPr="00140D96" w:rsidRDefault="00B3018E" w:rsidP="00271650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000000" w:fill="E0E0E0"/>
            <w:noWrap/>
            <w:hideMark/>
          </w:tcPr>
          <w:p w14:paraId="5D3F1486" w14:textId="77777777" w:rsidR="00B3018E" w:rsidRPr="00140D96" w:rsidRDefault="00B3018E" w:rsidP="00271650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58034014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067" w:type="dxa"/>
            <w:shd w:val="clear" w:color="000000" w:fill="FFFFFF"/>
            <w:noWrap/>
            <w:hideMark/>
          </w:tcPr>
          <w:p w14:paraId="0FBE3295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72.995</w:t>
            </w:r>
          </w:p>
        </w:tc>
        <w:tc>
          <w:tcPr>
            <w:tcW w:w="1067" w:type="dxa"/>
            <w:shd w:val="clear" w:color="000000" w:fill="FFFFFF"/>
            <w:noWrap/>
            <w:hideMark/>
          </w:tcPr>
          <w:p w14:paraId="0EA74683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17.4597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4248D4E6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B3018E" w:rsidRPr="00140D96" w14:paraId="57B18846" w14:textId="77777777" w:rsidTr="00271650">
        <w:trPr>
          <w:trHeight w:val="339"/>
        </w:trPr>
        <w:tc>
          <w:tcPr>
            <w:tcW w:w="1386" w:type="dxa"/>
            <w:shd w:val="clear" w:color="000000" w:fill="E0E0E0"/>
            <w:hideMark/>
          </w:tcPr>
          <w:p w14:paraId="7D1EB432" w14:textId="77777777" w:rsidR="00B3018E" w:rsidRPr="00140D96" w:rsidRDefault="00B3018E" w:rsidP="00271650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BMI (kg/m</w:t>
            </w: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20" w:type="dxa"/>
            <w:shd w:val="clear" w:color="000000" w:fill="E0E0E0"/>
            <w:noWrap/>
            <w:hideMark/>
          </w:tcPr>
          <w:p w14:paraId="1DF3E345" w14:textId="77777777" w:rsidR="00B3018E" w:rsidRPr="00140D96" w:rsidRDefault="00B3018E" w:rsidP="00271650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30628058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067" w:type="dxa"/>
            <w:shd w:val="clear" w:color="000000" w:fill="FFFFFF"/>
            <w:noWrap/>
            <w:hideMark/>
          </w:tcPr>
          <w:p w14:paraId="4DE2853D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26.4495</w:t>
            </w:r>
          </w:p>
        </w:tc>
        <w:tc>
          <w:tcPr>
            <w:tcW w:w="1067" w:type="dxa"/>
            <w:shd w:val="clear" w:color="000000" w:fill="FFFFFF"/>
            <w:noWrap/>
            <w:hideMark/>
          </w:tcPr>
          <w:p w14:paraId="061E43C4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4.22878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521A5812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0.231</w:t>
            </w:r>
          </w:p>
        </w:tc>
      </w:tr>
      <w:tr w:rsidR="00B3018E" w:rsidRPr="00140D96" w14:paraId="4C09185D" w14:textId="77777777" w:rsidTr="00271650">
        <w:trPr>
          <w:trHeight w:val="339"/>
        </w:trPr>
        <w:tc>
          <w:tcPr>
            <w:tcW w:w="1386" w:type="dxa"/>
            <w:shd w:val="clear" w:color="000000" w:fill="E0E0E0"/>
            <w:hideMark/>
          </w:tcPr>
          <w:p w14:paraId="50C5C82F" w14:textId="77777777" w:rsidR="00B3018E" w:rsidRPr="00140D96" w:rsidRDefault="00B3018E" w:rsidP="00271650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000000" w:fill="E0E0E0"/>
            <w:noWrap/>
            <w:hideMark/>
          </w:tcPr>
          <w:p w14:paraId="4E9D9C59" w14:textId="77777777" w:rsidR="00B3018E" w:rsidRPr="00140D96" w:rsidRDefault="00B3018E" w:rsidP="00271650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0F83E40B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067" w:type="dxa"/>
            <w:shd w:val="clear" w:color="000000" w:fill="FFFFFF"/>
            <w:noWrap/>
            <w:hideMark/>
          </w:tcPr>
          <w:p w14:paraId="51D02814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28.0579</w:t>
            </w:r>
          </w:p>
        </w:tc>
        <w:tc>
          <w:tcPr>
            <w:tcW w:w="1067" w:type="dxa"/>
            <w:shd w:val="clear" w:color="000000" w:fill="FFFFFF"/>
            <w:noWrap/>
            <w:hideMark/>
          </w:tcPr>
          <w:p w14:paraId="399E55F1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6.05423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0A53CDC1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B3018E" w:rsidRPr="00140D96" w14:paraId="7E96C405" w14:textId="77777777" w:rsidTr="00271650">
        <w:trPr>
          <w:trHeight w:val="339"/>
        </w:trPr>
        <w:tc>
          <w:tcPr>
            <w:tcW w:w="1386" w:type="dxa"/>
            <w:shd w:val="clear" w:color="000000" w:fill="E0E0E0"/>
            <w:hideMark/>
          </w:tcPr>
          <w:p w14:paraId="13F88AEB" w14:textId="77777777" w:rsidR="00B3018E" w:rsidRPr="00140D96" w:rsidRDefault="00B3018E" w:rsidP="00271650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CR (mg/dl)</w:t>
            </w:r>
          </w:p>
        </w:tc>
        <w:tc>
          <w:tcPr>
            <w:tcW w:w="1020" w:type="dxa"/>
            <w:shd w:val="clear" w:color="000000" w:fill="E0E0E0"/>
            <w:noWrap/>
            <w:hideMark/>
          </w:tcPr>
          <w:p w14:paraId="40F618C3" w14:textId="77777777" w:rsidR="00B3018E" w:rsidRPr="00140D96" w:rsidRDefault="00B3018E" w:rsidP="00271650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3C20BDF1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067" w:type="dxa"/>
            <w:shd w:val="clear" w:color="000000" w:fill="FFFFFF"/>
            <w:noWrap/>
            <w:hideMark/>
          </w:tcPr>
          <w:p w14:paraId="4F239CDE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0.92045</w:t>
            </w:r>
          </w:p>
        </w:tc>
        <w:tc>
          <w:tcPr>
            <w:tcW w:w="1067" w:type="dxa"/>
            <w:shd w:val="clear" w:color="000000" w:fill="FFFFFF"/>
            <w:noWrap/>
            <w:hideMark/>
          </w:tcPr>
          <w:p w14:paraId="2445D415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0.171965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25E5DE88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B3018E" w:rsidRPr="00140D96" w14:paraId="2F127FEF" w14:textId="77777777" w:rsidTr="00271650">
        <w:trPr>
          <w:trHeight w:val="339"/>
        </w:trPr>
        <w:tc>
          <w:tcPr>
            <w:tcW w:w="1386" w:type="dxa"/>
            <w:shd w:val="clear" w:color="000000" w:fill="E0E0E0"/>
            <w:hideMark/>
          </w:tcPr>
          <w:p w14:paraId="78EAF1FE" w14:textId="77777777" w:rsidR="00B3018E" w:rsidRPr="00140D96" w:rsidRDefault="00B3018E" w:rsidP="00271650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000000" w:fill="E0E0E0"/>
            <w:noWrap/>
            <w:hideMark/>
          </w:tcPr>
          <w:p w14:paraId="685298FA" w14:textId="77777777" w:rsidR="00B3018E" w:rsidRPr="00140D96" w:rsidRDefault="00B3018E" w:rsidP="00271650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43C3AAD4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067" w:type="dxa"/>
            <w:shd w:val="clear" w:color="000000" w:fill="FFFFFF"/>
            <w:noWrap/>
            <w:hideMark/>
          </w:tcPr>
          <w:p w14:paraId="447D5218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0.76842</w:t>
            </w:r>
          </w:p>
        </w:tc>
        <w:tc>
          <w:tcPr>
            <w:tcW w:w="1067" w:type="dxa"/>
            <w:shd w:val="clear" w:color="000000" w:fill="FFFFFF"/>
            <w:noWrap/>
            <w:hideMark/>
          </w:tcPr>
          <w:p w14:paraId="16C33CB6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0.129326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5AFCCB5C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B3018E" w:rsidRPr="00140D96" w14:paraId="62253ED1" w14:textId="77777777" w:rsidTr="00271650">
        <w:trPr>
          <w:trHeight w:val="339"/>
        </w:trPr>
        <w:tc>
          <w:tcPr>
            <w:tcW w:w="1386" w:type="dxa"/>
            <w:shd w:val="clear" w:color="000000" w:fill="E0E0E0"/>
            <w:hideMark/>
          </w:tcPr>
          <w:p w14:paraId="73C2C2CC" w14:textId="77777777" w:rsidR="00B3018E" w:rsidRPr="00140D96" w:rsidRDefault="00B3018E" w:rsidP="00271650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eGFR (ml/min/1.73m2)</w:t>
            </w:r>
          </w:p>
        </w:tc>
        <w:tc>
          <w:tcPr>
            <w:tcW w:w="1020" w:type="dxa"/>
            <w:shd w:val="clear" w:color="000000" w:fill="E0E0E0"/>
            <w:noWrap/>
            <w:hideMark/>
          </w:tcPr>
          <w:p w14:paraId="11B7F72F" w14:textId="77777777" w:rsidR="00B3018E" w:rsidRPr="00140D96" w:rsidRDefault="00B3018E" w:rsidP="00271650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59928F47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067" w:type="dxa"/>
            <w:shd w:val="clear" w:color="000000" w:fill="FFFFFF"/>
            <w:noWrap/>
            <w:hideMark/>
          </w:tcPr>
          <w:p w14:paraId="668F8263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102.4668</w:t>
            </w:r>
          </w:p>
        </w:tc>
        <w:tc>
          <w:tcPr>
            <w:tcW w:w="1067" w:type="dxa"/>
            <w:shd w:val="clear" w:color="000000" w:fill="FFFFFF"/>
            <w:noWrap/>
            <w:hideMark/>
          </w:tcPr>
          <w:p w14:paraId="2A8A09E0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33.83668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0CA99E29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0.174</w:t>
            </w:r>
          </w:p>
        </w:tc>
      </w:tr>
      <w:tr w:rsidR="00B3018E" w:rsidRPr="00140D96" w14:paraId="0E1BA9BE" w14:textId="77777777" w:rsidTr="00271650">
        <w:trPr>
          <w:trHeight w:val="339"/>
        </w:trPr>
        <w:tc>
          <w:tcPr>
            <w:tcW w:w="1386" w:type="dxa"/>
            <w:shd w:val="clear" w:color="000000" w:fill="E0E0E0"/>
            <w:hideMark/>
          </w:tcPr>
          <w:p w14:paraId="49E7D368" w14:textId="77777777" w:rsidR="00B3018E" w:rsidRPr="00140D96" w:rsidRDefault="00B3018E" w:rsidP="00271650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000000" w:fill="E0E0E0"/>
            <w:noWrap/>
            <w:hideMark/>
          </w:tcPr>
          <w:p w14:paraId="5DA623CE" w14:textId="77777777" w:rsidR="00B3018E" w:rsidRPr="00140D96" w:rsidRDefault="00B3018E" w:rsidP="00271650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49B88CAC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067" w:type="dxa"/>
            <w:shd w:val="clear" w:color="000000" w:fill="FFFFFF"/>
            <w:noWrap/>
            <w:hideMark/>
          </w:tcPr>
          <w:p w14:paraId="47F97F78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89.7500</w:t>
            </w:r>
          </w:p>
        </w:tc>
        <w:tc>
          <w:tcPr>
            <w:tcW w:w="1067" w:type="dxa"/>
            <w:shd w:val="clear" w:color="000000" w:fill="FFFFFF"/>
            <w:noWrap/>
            <w:hideMark/>
          </w:tcPr>
          <w:p w14:paraId="499C0864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33.31069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01FAD074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B3018E" w:rsidRPr="00140D96" w14:paraId="1A50E87E" w14:textId="77777777" w:rsidTr="00271650">
        <w:trPr>
          <w:trHeight w:val="339"/>
        </w:trPr>
        <w:tc>
          <w:tcPr>
            <w:tcW w:w="1386" w:type="dxa"/>
            <w:shd w:val="clear" w:color="000000" w:fill="E0E0E0"/>
            <w:hideMark/>
          </w:tcPr>
          <w:p w14:paraId="564B88F5" w14:textId="77777777" w:rsidR="00B3018E" w:rsidRPr="00140D96" w:rsidRDefault="00B3018E" w:rsidP="00271650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proofErr w:type="spellStart"/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ANTI_Xa</w:t>
            </w:r>
            <w:proofErr w:type="spellEnd"/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</w:t>
            </w:r>
            <w:r w:rsidRPr="00140D96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US"/>
              </w:rPr>
              <w:t>(U/ml)</w:t>
            </w:r>
          </w:p>
        </w:tc>
        <w:tc>
          <w:tcPr>
            <w:tcW w:w="1020" w:type="dxa"/>
            <w:shd w:val="clear" w:color="000000" w:fill="E0E0E0"/>
            <w:noWrap/>
            <w:hideMark/>
          </w:tcPr>
          <w:p w14:paraId="2AD212EB" w14:textId="77777777" w:rsidR="00B3018E" w:rsidRPr="00140D96" w:rsidRDefault="00B3018E" w:rsidP="00271650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582C9B22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067" w:type="dxa"/>
            <w:shd w:val="clear" w:color="000000" w:fill="FFFFFF"/>
            <w:noWrap/>
            <w:hideMark/>
          </w:tcPr>
          <w:p w14:paraId="4248586B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0.28318</w:t>
            </w:r>
          </w:p>
        </w:tc>
        <w:tc>
          <w:tcPr>
            <w:tcW w:w="1067" w:type="dxa"/>
            <w:shd w:val="clear" w:color="000000" w:fill="FFFFFF"/>
            <w:noWrap/>
            <w:hideMark/>
          </w:tcPr>
          <w:p w14:paraId="6C74DE61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0.108129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5A842373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B3018E" w:rsidRPr="00140D96" w14:paraId="2182BF94" w14:textId="77777777" w:rsidTr="00271650">
        <w:trPr>
          <w:trHeight w:val="339"/>
        </w:trPr>
        <w:tc>
          <w:tcPr>
            <w:tcW w:w="1386" w:type="dxa"/>
            <w:shd w:val="clear" w:color="000000" w:fill="E0E0E0"/>
            <w:hideMark/>
          </w:tcPr>
          <w:p w14:paraId="2CF3EAF6" w14:textId="77777777" w:rsidR="00B3018E" w:rsidRPr="00140D96" w:rsidRDefault="00B3018E" w:rsidP="00271650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000000" w:fill="E0E0E0"/>
            <w:noWrap/>
            <w:hideMark/>
          </w:tcPr>
          <w:p w14:paraId="2489BA42" w14:textId="77777777" w:rsidR="00B3018E" w:rsidRPr="00140D96" w:rsidRDefault="00B3018E" w:rsidP="00271650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52BB361D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067" w:type="dxa"/>
            <w:shd w:val="clear" w:color="000000" w:fill="FFFFFF"/>
            <w:noWrap/>
            <w:hideMark/>
          </w:tcPr>
          <w:p w14:paraId="7317E2F4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0.38263</w:t>
            </w:r>
          </w:p>
        </w:tc>
        <w:tc>
          <w:tcPr>
            <w:tcW w:w="1067" w:type="dxa"/>
            <w:shd w:val="clear" w:color="000000" w:fill="FFFFFF"/>
            <w:noWrap/>
            <w:hideMark/>
          </w:tcPr>
          <w:p w14:paraId="766AA479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0.117985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74349D48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B3018E" w:rsidRPr="00140D96" w14:paraId="5DE49DAE" w14:textId="77777777" w:rsidTr="00271650">
        <w:trPr>
          <w:trHeight w:val="339"/>
        </w:trPr>
        <w:tc>
          <w:tcPr>
            <w:tcW w:w="1386" w:type="dxa"/>
            <w:shd w:val="clear" w:color="000000" w:fill="E0E0E0"/>
            <w:hideMark/>
          </w:tcPr>
          <w:p w14:paraId="2FFC6450" w14:textId="77777777" w:rsidR="00B3018E" w:rsidRPr="00140D96" w:rsidRDefault="00B3018E" w:rsidP="00271650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proofErr w:type="spellStart"/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CrCl</w:t>
            </w:r>
            <w:proofErr w:type="spellEnd"/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(</w:t>
            </w:r>
            <w:r w:rsidRPr="00140D96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US"/>
              </w:rPr>
              <w:t>ml/min/1.73m</w:t>
            </w:r>
            <w:r w:rsidRPr="00140D96">
              <w:rPr>
                <w:rFonts w:asciiTheme="minorBidi" w:hAnsiTheme="minorBidi" w:cstheme="minorBid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140D96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20" w:type="dxa"/>
            <w:shd w:val="clear" w:color="000000" w:fill="E0E0E0"/>
            <w:noWrap/>
            <w:hideMark/>
          </w:tcPr>
          <w:p w14:paraId="00A118D9" w14:textId="77777777" w:rsidR="00B3018E" w:rsidRPr="00140D96" w:rsidRDefault="00B3018E" w:rsidP="00271650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3F42F0C2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067" w:type="dxa"/>
            <w:shd w:val="clear" w:color="000000" w:fill="FFFFFF"/>
            <w:noWrap/>
            <w:hideMark/>
          </w:tcPr>
          <w:p w14:paraId="061B179A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102.10138</w:t>
            </w:r>
          </w:p>
        </w:tc>
        <w:tc>
          <w:tcPr>
            <w:tcW w:w="1067" w:type="dxa"/>
            <w:shd w:val="clear" w:color="000000" w:fill="FFFFFF"/>
            <w:noWrap/>
            <w:hideMark/>
          </w:tcPr>
          <w:p w14:paraId="586514B5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31.162753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38D85293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B3018E" w:rsidRPr="00140D96" w14:paraId="1977F849" w14:textId="77777777" w:rsidTr="00271650">
        <w:trPr>
          <w:trHeight w:val="339"/>
        </w:trPr>
        <w:tc>
          <w:tcPr>
            <w:tcW w:w="1386" w:type="dxa"/>
            <w:shd w:val="clear" w:color="000000" w:fill="E0E0E0"/>
            <w:hideMark/>
          </w:tcPr>
          <w:p w14:paraId="2681F29B" w14:textId="77777777" w:rsidR="00B3018E" w:rsidRPr="00140D96" w:rsidRDefault="00B3018E" w:rsidP="00271650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000000" w:fill="E0E0E0"/>
            <w:noWrap/>
            <w:hideMark/>
          </w:tcPr>
          <w:p w14:paraId="6244E857" w14:textId="77777777" w:rsidR="00B3018E" w:rsidRPr="00140D96" w:rsidRDefault="00B3018E" w:rsidP="00271650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08924F1D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067" w:type="dxa"/>
            <w:shd w:val="clear" w:color="000000" w:fill="FFFFFF"/>
            <w:noWrap/>
            <w:hideMark/>
          </w:tcPr>
          <w:p w14:paraId="6FF1C886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84.84992</w:t>
            </w:r>
          </w:p>
        </w:tc>
        <w:tc>
          <w:tcPr>
            <w:tcW w:w="1067" w:type="dxa"/>
            <w:shd w:val="clear" w:color="000000" w:fill="FFFFFF"/>
            <w:noWrap/>
            <w:hideMark/>
          </w:tcPr>
          <w:p w14:paraId="29A6B757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20.469482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7BD4456A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B3018E" w:rsidRPr="00140D96" w14:paraId="58B889A5" w14:textId="77777777" w:rsidTr="00271650">
        <w:trPr>
          <w:trHeight w:val="339"/>
        </w:trPr>
        <w:tc>
          <w:tcPr>
            <w:tcW w:w="1386" w:type="dxa"/>
            <w:shd w:val="clear" w:color="000000" w:fill="E0E0E0"/>
            <w:hideMark/>
          </w:tcPr>
          <w:p w14:paraId="2A7CB6E7" w14:textId="77777777" w:rsidR="00B3018E" w:rsidRPr="00140D96" w:rsidRDefault="00B3018E" w:rsidP="00271650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Height (cm)</w:t>
            </w:r>
          </w:p>
        </w:tc>
        <w:tc>
          <w:tcPr>
            <w:tcW w:w="1020" w:type="dxa"/>
            <w:shd w:val="clear" w:color="000000" w:fill="E0E0E0"/>
            <w:noWrap/>
            <w:hideMark/>
          </w:tcPr>
          <w:p w14:paraId="0D81801B" w14:textId="77777777" w:rsidR="00B3018E" w:rsidRPr="00140D96" w:rsidRDefault="00B3018E" w:rsidP="00271650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3C1C4A86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067" w:type="dxa"/>
            <w:shd w:val="clear" w:color="000000" w:fill="FFFFFF"/>
            <w:noWrap/>
            <w:hideMark/>
          </w:tcPr>
          <w:p w14:paraId="2463D1CB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1.73531</w:t>
            </w:r>
          </w:p>
        </w:tc>
        <w:tc>
          <w:tcPr>
            <w:tcW w:w="1067" w:type="dxa"/>
            <w:shd w:val="clear" w:color="000000" w:fill="FFFFFF"/>
            <w:noWrap/>
            <w:hideMark/>
          </w:tcPr>
          <w:p w14:paraId="24742DCB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0.081072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180D7E72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B3018E" w:rsidRPr="008E3EEF" w14:paraId="04E2F97F" w14:textId="77777777" w:rsidTr="00271650">
        <w:trPr>
          <w:trHeight w:val="264"/>
        </w:trPr>
        <w:tc>
          <w:tcPr>
            <w:tcW w:w="1386" w:type="dxa"/>
            <w:shd w:val="clear" w:color="000000" w:fill="E0E0E0"/>
            <w:hideMark/>
          </w:tcPr>
          <w:p w14:paraId="3A855B8E" w14:textId="77777777" w:rsidR="00B3018E" w:rsidRPr="00140D96" w:rsidRDefault="00B3018E" w:rsidP="00271650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000000" w:fill="E0E0E0"/>
            <w:noWrap/>
            <w:hideMark/>
          </w:tcPr>
          <w:p w14:paraId="29161D8B" w14:textId="77777777" w:rsidR="00B3018E" w:rsidRPr="00140D96" w:rsidRDefault="00B3018E" w:rsidP="00271650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507837DC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067" w:type="dxa"/>
            <w:shd w:val="clear" w:color="000000" w:fill="FFFFFF"/>
            <w:noWrap/>
            <w:hideMark/>
          </w:tcPr>
          <w:p w14:paraId="2F03CF03" w14:textId="77777777" w:rsidR="00B3018E" w:rsidRPr="00140D96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1.61117</w:t>
            </w:r>
          </w:p>
        </w:tc>
        <w:tc>
          <w:tcPr>
            <w:tcW w:w="1067" w:type="dxa"/>
            <w:shd w:val="clear" w:color="000000" w:fill="FFFFFF"/>
            <w:noWrap/>
            <w:hideMark/>
          </w:tcPr>
          <w:p w14:paraId="402962A2" w14:textId="77777777" w:rsidR="00B3018E" w:rsidRPr="008E3EEF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140D96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0.071862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0EB9B1B4" w14:textId="77777777" w:rsidR="00B3018E" w:rsidRPr="008E3EEF" w:rsidRDefault="00B3018E" w:rsidP="00271650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8E3EEF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 </w:t>
            </w:r>
          </w:p>
        </w:tc>
      </w:tr>
    </w:tbl>
    <w:p w14:paraId="128A2BF8" w14:textId="77777777" w:rsidR="00B3018E" w:rsidRPr="008E3EEF" w:rsidRDefault="00B3018E" w:rsidP="00B3018E">
      <w:pPr>
        <w:ind w:left="360"/>
        <w:rPr>
          <w:rFonts w:asciiTheme="minorBidi" w:hAnsiTheme="minorBidi" w:cstheme="minorBidi"/>
        </w:rPr>
      </w:pPr>
    </w:p>
    <w:p w14:paraId="59C590B9" w14:textId="77777777" w:rsidR="00B3018E" w:rsidRPr="00140D96" w:rsidRDefault="00B3018E" w:rsidP="00B3018E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5D606E3D" w14:textId="77777777" w:rsidR="00B51FF9" w:rsidRDefault="00B51FF9"/>
    <w:sectPr w:rsidR="00B51FF9" w:rsidSect="00CB58B1">
      <w:headerReference w:type="default" r:id="rId6"/>
      <w:footerReference w:type="even" r:id="rId7"/>
      <w:footerReference w:type="default" r:id="rId8"/>
      <w:pgSz w:w="11900" w:h="16840"/>
      <w:pgMar w:top="1440" w:right="1440" w:bottom="1440" w:left="1440" w:header="708" w:footer="708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C038FC" w14:textId="77777777" w:rsidR="004A2051" w:rsidRDefault="004A2051">
      <w:r>
        <w:separator/>
      </w:r>
    </w:p>
  </w:endnote>
  <w:endnote w:type="continuationSeparator" w:id="0">
    <w:p w14:paraId="2A210E76" w14:textId="77777777" w:rsidR="004A2051" w:rsidRDefault="004A20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535626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E100FF" w14:textId="77777777" w:rsidR="0092475B" w:rsidRDefault="00B3018E" w:rsidP="00DC23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F00E27" w14:textId="77777777" w:rsidR="0092475B" w:rsidRDefault="004A2051" w:rsidP="00D202F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3324519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FABC0D" w14:textId="77777777" w:rsidR="0092475B" w:rsidRDefault="00B3018E" w:rsidP="00DC23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0</w:t>
        </w:r>
        <w:r>
          <w:rPr>
            <w:rStyle w:val="PageNumber"/>
          </w:rPr>
          <w:fldChar w:fldCharType="end"/>
        </w:r>
      </w:p>
    </w:sdtContent>
  </w:sdt>
  <w:p w14:paraId="330D27B3" w14:textId="77777777" w:rsidR="0092475B" w:rsidRPr="00ED37E8" w:rsidRDefault="004A2051" w:rsidP="00D202F7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right="360"/>
      <w:rPr>
        <w:rFonts w:ascii="Verdana" w:eastAsia="Verdana" w:hAnsi="Verdana" w:cs="Verdana"/>
        <w:color w:val="003300"/>
        <w:sz w:val="18"/>
        <w:szCs w:val="18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BC1EE4" w14:textId="77777777" w:rsidR="004A2051" w:rsidRDefault="004A2051">
      <w:r>
        <w:separator/>
      </w:r>
    </w:p>
  </w:footnote>
  <w:footnote w:type="continuationSeparator" w:id="0">
    <w:p w14:paraId="538F071F" w14:textId="77777777" w:rsidR="004A2051" w:rsidRDefault="004A205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4DFBED" w14:textId="77777777" w:rsidR="0092475B" w:rsidRPr="00EF7D1E" w:rsidRDefault="00B3018E">
    <w:pPr>
      <w:pStyle w:val="Header"/>
      <w:jc w:val="right"/>
      <w:rPr>
        <w:sz w:val="20"/>
        <w:szCs w:val="20"/>
      </w:rPr>
    </w:pPr>
    <w:r w:rsidRPr="00EF7D1E">
      <w:rPr>
        <w:rFonts w:asciiTheme="minorHAnsi" w:hAnsiTheme="minorHAnsi"/>
        <w:bCs/>
        <w:sz w:val="20"/>
        <w:szCs w:val="20"/>
        <w:lang w:val="en-US"/>
      </w:rPr>
      <w:t xml:space="preserve">Enoxaparin for </w:t>
    </w:r>
    <w:r w:rsidRPr="00EF7D1E">
      <w:rPr>
        <w:rFonts w:asciiTheme="minorHAnsi" w:hAnsiTheme="minorHAnsi"/>
        <w:bCs/>
        <w:sz w:val="20"/>
        <w:szCs w:val="20"/>
      </w:rPr>
      <w:t xml:space="preserve">VTE thromboprophylaxis: </w:t>
    </w:r>
    <w:sdt>
      <w:sdtPr>
        <w:rPr>
          <w:sz w:val="20"/>
          <w:szCs w:val="20"/>
        </w:rPr>
        <w:id w:val="948709942"/>
        <w:docPartObj>
          <w:docPartGallery w:val="Page Numbers (Top of Page)"/>
          <w:docPartUnique/>
        </w:docPartObj>
      </w:sdtPr>
      <w:sdtEndPr/>
      <w:sdtContent>
        <w:r w:rsidRPr="00EF7D1E">
          <w:rPr>
            <w:sz w:val="20"/>
            <w:szCs w:val="20"/>
          </w:rPr>
          <w:fldChar w:fldCharType="begin"/>
        </w:r>
        <w:r w:rsidRPr="00EF7D1E">
          <w:rPr>
            <w:sz w:val="20"/>
            <w:szCs w:val="20"/>
          </w:rPr>
          <w:instrText xml:space="preserve"> PAGE   \* MERGEFORMAT </w:instrText>
        </w:r>
        <w:r w:rsidRPr="00EF7D1E">
          <w:rPr>
            <w:sz w:val="20"/>
            <w:szCs w:val="20"/>
          </w:rPr>
          <w:fldChar w:fldCharType="separate"/>
        </w:r>
        <w:r>
          <w:rPr>
            <w:noProof/>
            <w:sz w:val="20"/>
            <w:szCs w:val="20"/>
          </w:rPr>
          <w:t>2</w:t>
        </w:r>
        <w:r w:rsidRPr="00EF7D1E">
          <w:rPr>
            <w:sz w:val="20"/>
            <w:szCs w:val="20"/>
          </w:rPr>
          <w:fldChar w:fldCharType="end"/>
        </w:r>
      </w:sdtContent>
    </w:sdt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18E"/>
    <w:rsid w:val="00015453"/>
    <w:rsid w:val="00050A7B"/>
    <w:rsid w:val="0007097F"/>
    <w:rsid w:val="00072D62"/>
    <w:rsid w:val="0009495C"/>
    <w:rsid w:val="000B2FFC"/>
    <w:rsid w:val="000B75D5"/>
    <w:rsid w:val="000C2066"/>
    <w:rsid w:val="000F77C1"/>
    <w:rsid w:val="001117F6"/>
    <w:rsid w:val="00117C5B"/>
    <w:rsid w:val="001416EB"/>
    <w:rsid w:val="00151D0E"/>
    <w:rsid w:val="001727F2"/>
    <w:rsid w:val="0019776A"/>
    <w:rsid w:val="001B7D39"/>
    <w:rsid w:val="001E63A0"/>
    <w:rsid w:val="001F3300"/>
    <w:rsid w:val="001F618A"/>
    <w:rsid w:val="002027CA"/>
    <w:rsid w:val="00214D5C"/>
    <w:rsid w:val="00217749"/>
    <w:rsid w:val="00251EEF"/>
    <w:rsid w:val="002A3468"/>
    <w:rsid w:val="002B63D0"/>
    <w:rsid w:val="0031509A"/>
    <w:rsid w:val="003F7AED"/>
    <w:rsid w:val="004078F4"/>
    <w:rsid w:val="00422B0B"/>
    <w:rsid w:val="00431D18"/>
    <w:rsid w:val="00435202"/>
    <w:rsid w:val="0044610C"/>
    <w:rsid w:val="00446750"/>
    <w:rsid w:val="00454048"/>
    <w:rsid w:val="00460BAB"/>
    <w:rsid w:val="00464F43"/>
    <w:rsid w:val="0046739F"/>
    <w:rsid w:val="004A2051"/>
    <w:rsid w:val="004C1716"/>
    <w:rsid w:val="004C2676"/>
    <w:rsid w:val="004C4402"/>
    <w:rsid w:val="004E22CD"/>
    <w:rsid w:val="00502B7C"/>
    <w:rsid w:val="00533313"/>
    <w:rsid w:val="005336B1"/>
    <w:rsid w:val="00554339"/>
    <w:rsid w:val="00554B45"/>
    <w:rsid w:val="005B005B"/>
    <w:rsid w:val="005B0092"/>
    <w:rsid w:val="005B6DC5"/>
    <w:rsid w:val="005E1486"/>
    <w:rsid w:val="005F1B10"/>
    <w:rsid w:val="00623814"/>
    <w:rsid w:val="006664B7"/>
    <w:rsid w:val="006D32D1"/>
    <w:rsid w:val="006D6043"/>
    <w:rsid w:val="0070499D"/>
    <w:rsid w:val="00715782"/>
    <w:rsid w:val="00785535"/>
    <w:rsid w:val="007F0814"/>
    <w:rsid w:val="008073BF"/>
    <w:rsid w:val="00821486"/>
    <w:rsid w:val="00822FE7"/>
    <w:rsid w:val="00836F60"/>
    <w:rsid w:val="00887A96"/>
    <w:rsid w:val="008C7E90"/>
    <w:rsid w:val="00920760"/>
    <w:rsid w:val="009459BF"/>
    <w:rsid w:val="00985B7C"/>
    <w:rsid w:val="009C54D7"/>
    <w:rsid w:val="009E1290"/>
    <w:rsid w:val="009E779A"/>
    <w:rsid w:val="00A047D9"/>
    <w:rsid w:val="00A4365A"/>
    <w:rsid w:val="00A65B9B"/>
    <w:rsid w:val="00A94F8D"/>
    <w:rsid w:val="00AB190C"/>
    <w:rsid w:val="00AC4546"/>
    <w:rsid w:val="00B12240"/>
    <w:rsid w:val="00B3018E"/>
    <w:rsid w:val="00B40908"/>
    <w:rsid w:val="00B51FF9"/>
    <w:rsid w:val="00B96EF6"/>
    <w:rsid w:val="00BB19BA"/>
    <w:rsid w:val="00C77488"/>
    <w:rsid w:val="00CA46A7"/>
    <w:rsid w:val="00CA6BBA"/>
    <w:rsid w:val="00CB0F0B"/>
    <w:rsid w:val="00CC5B10"/>
    <w:rsid w:val="00CC7376"/>
    <w:rsid w:val="00D023B7"/>
    <w:rsid w:val="00D07FCC"/>
    <w:rsid w:val="00D117CF"/>
    <w:rsid w:val="00D23734"/>
    <w:rsid w:val="00D312E9"/>
    <w:rsid w:val="00D54A00"/>
    <w:rsid w:val="00D55ADA"/>
    <w:rsid w:val="00D64B34"/>
    <w:rsid w:val="00D97B98"/>
    <w:rsid w:val="00DD448F"/>
    <w:rsid w:val="00DE4157"/>
    <w:rsid w:val="00DF2364"/>
    <w:rsid w:val="00DF2402"/>
    <w:rsid w:val="00E05D22"/>
    <w:rsid w:val="00E0759D"/>
    <w:rsid w:val="00E30A1A"/>
    <w:rsid w:val="00E31F3E"/>
    <w:rsid w:val="00E378F6"/>
    <w:rsid w:val="00E4276C"/>
    <w:rsid w:val="00E56CFB"/>
    <w:rsid w:val="00F05369"/>
    <w:rsid w:val="00F3745C"/>
    <w:rsid w:val="00F86839"/>
    <w:rsid w:val="00FD7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2BAFCE"/>
  <w15:chartTrackingRefBased/>
  <w15:docId w15:val="{4E010913-4E96-1349-AF92-CF750CB7B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18E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047D9"/>
    <w:pPr>
      <w:spacing w:after="160"/>
    </w:pPr>
    <w:rPr>
      <w:rFonts w:ascii="Calibri" w:eastAsiaTheme="minorHAnsi" w:hAnsi="Calibri" w:cs="Calibri"/>
      <w:noProof/>
      <w:sz w:val="22"/>
      <w:szCs w:val="22"/>
      <w:lang w:val="en-US"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A047D9"/>
    <w:rPr>
      <w:rFonts w:ascii="Calibri" w:hAnsi="Calibri" w:cs="Calibri"/>
      <w:noProof/>
      <w:sz w:val="22"/>
      <w:szCs w:val="22"/>
      <w:lang w:val="en-US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A047D9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47D9"/>
    <w:rPr>
      <w:rFonts w:ascii="Calibri" w:hAnsi="Calibri" w:cs="Calibri"/>
      <w:noProof/>
      <w:sz w:val="22"/>
      <w:szCs w:val="22"/>
      <w:lang w:val="en-US" w:bidi="ar-SA"/>
    </w:rPr>
  </w:style>
  <w:style w:type="paragraph" w:styleId="Header">
    <w:name w:val="header"/>
    <w:basedOn w:val="Normal"/>
    <w:link w:val="HeaderChar"/>
    <w:uiPriority w:val="99"/>
    <w:unhideWhenUsed/>
    <w:rsid w:val="00B3018E"/>
    <w:pPr>
      <w:tabs>
        <w:tab w:val="center" w:pos="4513"/>
        <w:tab w:val="right" w:pos="9026"/>
      </w:tabs>
    </w:pPr>
    <w:rPr>
      <w:rFonts w:ascii="Calibri" w:eastAsia="SimSun" w:hAnsi="Calibri" w:cs="Calibri"/>
      <w:sz w:val="22"/>
      <w:szCs w:val="22"/>
      <w:lang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B3018E"/>
    <w:rPr>
      <w:rFonts w:ascii="Calibri" w:eastAsia="SimSun" w:hAnsi="Calibri" w:cs="Calibri"/>
      <w:sz w:val="22"/>
      <w:szCs w:val="22"/>
      <w:lang w:val="en-AU" w:eastAsia="en-AU"/>
    </w:rPr>
  </w:style>
  <w:style w:type="paragraph" w:styleId="Footer">
    <w:name w:val="footer"/>
    <w:basedOn w:val="Normal"/>
    <w:link w:val="FooterChar"/>
    <w:uiPriority w:val="99"/>
    <w:unhideWhenUsed/>
    <w:rsid w:val="00B3018E"/>
    <w:pPr>
      <w:tabs>
        <w:tab w:val="center" w:pos="4513"/>
        <w:tab w:val="right" w:pos="9026"/>
      </w:tabs>
    </w:pPr>
    <w:rPr>
      <w:rFonts w:ascii="Calibri" w:eastAsia="SimSun" w:hAnsi="Calibri" w:cs="Calibri"/>
      <w:sz w:val="22"/>
      <w:szCs w:val="22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B3018E"/>
    <w:rPr>
      <w:rFonts w:ascii="Calibri" w:eastAsia="SimSun" w:hAnsi="Calibri" w:cs="Calibri"/>
      <w:sz w:val="22"/>
      <w:szCs w:val="22"/>
      <w:lang w:val="en-AU" w:eastAsia="en-AU"/>
    </w:rPr>
  </w:style>
  <w:style w:type="character" w:styleId="PageNumber">
    <w:name w:val="page number"/>
    <w:basedOn w:val="DefaultParagraphFont"/>
    <w:uiPriority w:val="99"/>
    <w:semiHidden/>
    <w:unhideWhenUsed/>
    <w:rsid w:val="00B3018E"/>
  </w:style>
  <w:style w:type="character" w:styleId="LineNumber">
    <w:name w:val="line number"/>
    <w:basedOn w:val="DefaultParagraphFont"/>
    <w:uiPriority w:val="99"/>
    <w:semiHidden/>
    <w:unhideWhenUsed/>
    <w:rsid w:val="00B301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27</Characters>
  <Application>Microsoft Office Word</Application>
  <DocSecurity>0</DocSecurity>
  <Lines>10</Lines>
  <Paragraphs>3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mda Gluck</dc:creator>
  <cp:keywords/>
  <dc:description/>
  <cp:lastModifiedBy>Chemda Gluck</cp:lastModifiedBy>
  <cp:revision>2</cp:revision>
  <dcterms:created xsi:type="dcterms:W3CDTF">2023-12-03T21:12:00Z</dcterms:created>
  <dcterms:modified xsi:type="dcterms:W3CDTF">2023-12-03T21:12:00Z</dcterms:modified>
</cp:coreProperties>
</file>